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110320" w14:textId="44FF6D64" w:rsidR="00E266FA" w:rsidRDefault="00E266FA" w:rsidP="0045096D">
      <w:pPr>
        <w:spacing w:after="0" w:line="240" w:lineRule="auto"/>
        <w:rPr>
          <w:rFonts w:ascii="Cambria" w:eastAsia="Times New Roman" w:hAnsi="Cambria" w:cs="Times New Roman"/>
          <w:b/>
          <w:color w:val="538135"/>
          <w:sz w:val="26"/>
          <w:szCs w:val="32"/>
          <w:lang w:eastAsia="es-ES"/>
        </w:rPr>
      </w:pPr>
      <w:r>
        <w:rPr>
          <w:color w:val="000000"/>
          <w:sz w:val="27"/>
          <w:szCs w:val="27"/>
        </w:rPr>
        <w:t xml:space="preserve">Supplementary File 2: </w:t>
      </w:r>
      <w:proofErr w:type="spellStart"/>
      <w:r>
        <w:rPr>
          <w:color w:val="000000"/>
          <w:sz w:val="27"/>
          <w:szCs w:val="27"/>
        </w:rPr>
        <w:t>NutSo</w:t>
      </w:r>
      <w:proofErr w:type="spellEnd"/>
      <w:r>
        <w:rPr>
          <w:color w:val="000000"/>
          <w:sz w:val="27"/>
          <w:szCs w:val="27"/>
        </w:rPr>
        <w:t>-HH questionnaire</w:t>
      </w:r>
    </w:p>
    <w:p w14:paraId="2B0867FB" w14:textId="16145DDD" w:rsidR="0045096D" w:rsidRDefault="0045096D" w:rsidP="0045096D">
      <w:pPr>
        <w:spacing w:after="0" w:line="240" w:lineRule="auto"/>
        <w:rPr>
          <w:rFonts w:ascii="Cambria" w:eastAsia="Times New Roman" w:hAnsi="Cambria" w:cs="Times New Roman"/>
          <w:b/>
          <w:color w:val="538135"/>
          <w:sz w:val="26"/>
          <w:szCs w:val="32"/>
          <w:lang w:eastAsia="es-ES"/>
        </w:rPr>
      </w:pPr>
    </w:p>
    <w:p w14:paraId="087E07E5" w14:textId="77777777" w:rsidR="00E266FA" w:rsidRPr="007101E8" w:rsidRDefault="00E266FA" w:rsidP="0045096D">
      <w:pPr>
        <w:spacing w:after="0" w:line="240" w:lineRule="auto"/>
        <w:rPr>
          <w:rFonts w:ascii="Cambria" w:eastAsia="Times New Roman" w:hAnsi="Cambria" w:cs="Times New Roman"/>
          <w:b/>
          <w:color w:val="538135"/>
          <w:sz w:val="26"/>
          <w:szCs w:val="32"/>
          <w:lang w:eastAsia="es-ES"/>
        </w:rPr>
      </w:pPr>
    </w:p>
    <w:p w14:paraId="7C89DF5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5049568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I affirm that I understand the purpose of this study, agree to voluntarily answer the questionnaire and consent to the use of the data in this research.</w:t>
      </w:r>
    </w:p>
    <w:p w14:paraId="28888DA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  <w:bCs/>
        </w:rPr>
        <w:t>YES</w:t>
      </w:r>
      <w:r w:rsidRPr="007101E8">
        <w:rPr>
          <w:rFonts w:ascii="Calibri" w:eastAsia="Calibri" w:hAnsi="Calibri" w:cs="Times New Roman"/>
        </w:rPr>
        <w:tab/>
      </w:r>
      <w:r w:rsidRPr="007101E8">
        <w:rPr>
          <w:rFonts w:ascii="Calibri" w:eastAsia="Calibri" w:hAnsi="Calibri" w:cs="Times New Roman"/>
        </w:rPr>
        <w:tab/>
        <w:t>NO</w:t>
      </w:r>
    </w:p>
    <w:p w14:paraId="19AFCE29" w14:textId="77777777" w:rsidR="0045096D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067EC6F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0884CA19" w14:textId="77777777" w:rsidR="0045096D" w:rsidRPr="007101E8" w:rsidRDefault="0045096D" w:rsidP="0045096D">
      <w:pPr>
        <w:spacing w:after="0" w:line="240" w:lineRule="auto"/>
        <w:contextualSpacing/>
        <w:rPr>
          <w:rFonts w:ascii="Calibri" w:eastAsia="Calibri" w:hAnsi="Calibri" w:cs="Times New Roman"/>
          <w:b/>
          <w:bCs/>
          <w:color w:val="538135"/>
          <w:sz w:val="24"/>
          <w:szCs w:val="24"/>
        </w:rPr>
      </w:pPr>
      <w:r w:rsidRPr="007101E8">
        <w:rPr>
          <w:rFonts w:ascii="Calibri" w:eastAsia="Calibri" w:hAnsi="Calibri" w:cs="Times New Roman"/>
          <w:b/>
          <w:bCs/>
          <w:color w:val="538135"/>
          <w:sz w:val="24"/>
          <w:szCs w:val="24"/>
        </w:rPr>
        <w:t>SOCIO-DEMOGRAPHIC DATA</w:t>
      </w:r>
    </w:p>
    <w:p w14:paraId="6949D455" w14:textId="77777777" w:rsidR="0045096D" w:rsidRPr="007101E8" w:rsidRDefault="0045096D" w:rsidP="0045096D">
      <w:pPr>
        <w:spacing w:after="0" w:line="240" w:lineRule="auto"/>
        <w:contextualSpacing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Sex</w:t>
      </w:r>
    </w:p>
    <w:p w14:paraId="5063A40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emale</w:t>
      </w:r>
      <w:r w:rsidRPr="007101E8">
        <w:rPr>
          <w:rFonts w:ascii="Calibri" w:eastAsia="Calibri" w:hAnsi="Calibri" w:cs="Times New Roman"/>
        </w:rPr>
        <w:tab/>
      </w:r>
      <w:r w:rsidRPr="007101E8">
        <w:rPr>
          <w:rFonts w:ascii="Calibri" w:eastAsia="Calibri" w:hAnsi="Calibri" w:cs="Times New Roman"/>
        </w:rPr>
        <w:tab/>
        <w:t>Male</w:t>
      </w:r>
    </w:p>
    <w:p w14:paraId="1997C67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6EA629C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Age</w:t>
      </w:r>
    </w:p>
    <w:p w14:paraId="779DDA5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(Whole number) </w:t>
      </w:r>
    </w:p>
    <w:p w14:paraId="7DCDF8A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61C9B9D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Place of birth (province)</w:t>
      </w:r>
    </w:p>
    <w:p w14:paraId="12EA975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(fold-out with the provinces of Spain)</w:t>
      </w:r>
    </w:p>
    <w:p w14:paraId="4CBBB2B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</w:p>
    <w:p w14:paraId="57C45B2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Place of residence (province)</w:t>
      </w:r>
    </w:p>
    <w:p w14:paraId="22EA530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(fold-out with the provinces of Spain)</w:t>
      </w:r>
    </w:p>
    <w:p w14:paraId="12809F5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6B6DBE5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How big is the municipality where you live?</w:t>
      </w:r>
    </w:p>
    <w:p w14:paraId="6C2C2BD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Under 2,000 inhabitants</w:t>
      </w:r>
    </w:p>
    <w:p w14:paraId="759A599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Between 2,000 and 10,000 inhabitants</w:t>
      </w:r>
    </w:p>
    <w:p w14:paraId="3D6B5C7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ver 10,000 inhabitants</w:t>
      </w:r>
    </w:p>
    <w:p w14:paraId="5AC6B85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1499BDA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Current weight (kg)</w:t>
      </w:r>
    </w:p>
    <w:p w14:paraId="690DEC1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(Number)</w:t>
      </w:r>
    </w:p>
    <w:p w14:paraId="5627E7B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53F0D60E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How tall are you? (cm)</w:t>
      </w:r>
    </w:p>
    <w:p w14:paraId="5950C5F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(Number)</w:t>
      </w:r>
    </w:p>
    <w:p w14:paraId="0AC8016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35EBAB3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What is the highest level of education you have completed or passed?</w:t>
      </w:r>
    </w:p>
    <w:p w14:paraId="2D14E13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o education</w:t>
      </w:r>
    </w:p>
    <w:p w14:paraId="151081E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Primary school</w:t>
      </w:r>
    </w:p>
    <w:p w14:paraId="35533D2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proofErr w:type="spellStart"/>
      <w:r w:rsidRPr="007101E8">
        <w:rPr>
          <w:rFonts w:ascii="Calibri" w:eastAsia="Calibri" w:hAnsi="Calibri" w:cs="Times New Roman"/>
        </w:rPr>
        <w:t>Secundary</w:t>
      </w:r>
      <w:proofErr w:type="spellEnd"/>
      <w:r w:rsidRPr="007101E8">
        <w:rPr>
          <w:rFonts w:ascii="Calibri" w:eastAsia="Calibri" w:hAnsi="Calibri" w:cs="Times New Roman"/>
        </w:rPr>
        <w:t xml:space="preserve"> school</w:t>
      </w:r>
    </w:p>
    <w:p w14:paraId="555CCAC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Professional training</w:t>
      </w:r>
    </w:p>
    <w:p w14:paraId="63DCA33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Degree</w:t>
      </w:r>
    </w:p>
    <w:p w14:paraId="226F3EA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Master</w:t>
      </w:r>
    </w:p>
    <w:p w14:paraId="20C3E1FE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PhD</w:t>
      </w:r>
    </w:p>
    <w:p w14:paraId="15C185C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3C35AEC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In the last year have you been in paid employment for at least 6 months?</w:t>
      </w:r>
    </w:p>
    <w:p w14:paraId="727E1A4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Cs/>
        </w:rPr>
      </w:pPr>
      <w:r w:rsidRPr="007101E8">
        <w:rPr>
          <w:rFonts w:ascii="Calibri" w:eastAsia="Calibri" w:hAnsi="Calibri" w:cs="Times New Roman"/>
          <w:bCs/>
        </w:rPr>
        <w:t xml:space="preserve">YES </w:t>
      </w:r>
      <w:r w:rsidRPr="007101E8">
        <w:rPr>
          <w:rFonts w:ascii="Calibri" w:eastAsia="Calibri" w:hAnsi="Calibri" w:cs="Times New Roman"/>
          <w:bCs/>
        </w:rPr>
        <w:tab/>
      </w:r>
      <w:r w:rsidRPr="007101E8">
        <w:rPr>
          <w:rFonts w:ascii="Calibri" w:eastAsia="Calibri" w:hAnsi="Calibri" w:cs="Times New Roman"/>
          <w:bCs/>
        </w:rPr>
        <w:tab/>
        <w:t xml:space="preserve">NO </w:t>
      </w:r>
    </w:p>
    <w:p w14:paraId="6AC3BCE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7234093E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What is the net monthly income level of your household?</w:t>
      </w:r>
    </w:p>
    <w:p w14:paraId="5153895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Less than 550 euros</w:t>
      </w:r>
    </w:p>
    <w:p w14:paraId="0CC94F6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rom 550 to 1050 euros</w:t>
      </w:r>
    </w:p>
    <w:p w14:paraId="21F74EF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rom 1050 to less than 1550 euros</w:t>
      </w:r>
    </w:p>
    <w:p w14:paraId="279C8CC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rom 1550 to less than 2200 euros</w:t>
      </w:r>
    </w:p>
    <w:p w14:paraId="3BD19997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rom 2200 to less than 3600 euros</w:t>
      </w:r>
    </w:p>
    <w:p w14:paraId="72FE13E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lastRenderedPageBreak/>
        <w:t>From 3600 to less than 5000 euros</w:t>
      </w:r>
    </w:p>
    <w:p w14:paraId="184DEA1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More than 5000 euros</w:t>
      </w:r>
    </w:p>
    <w:p w14:paraId="001A73A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Don't know / No </w:t>
      </w:r>
      <w:proofErr w:type="gramStart"/>
      <w:r w:rsidRPr="007101E8">
        <w:rPr>
          <w:rFonts w:ascii="Calibri" w:eastAsia="Calibri" w:hAnsi="Calibri" w:cs="Times New Roman"/>
        </w:rPr>
        <w:t>answer</w:t>
      </w:r>
      <w:proofErr w:type="gramEnd"/>
    </w:p>
    <w:p w14:paraId="11D3E52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090BAD7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How do you consider your general health?</w:t>
      </w:r>
    </w:p>
    <w:p w14:paraId="200A865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ab/>
        <w:t>0</w:t>
      </w:r>
      <w:r w:rsidRPr="007101E8">
        <w:rPr>
          <w:rFonts w:ascii="Calibri" w:eastAsia="Calibri" w:hAnsi="Calibri" w:cs="Times New Roman"/>
        </w:rPr>
        <w:tab/>
        <w:t>1</w:t>
      </w:r>
      <w:r w:rsidRPr="007101E8">
        <w:rPr>
          <w:rFonts w:ascii="Calibri" w:eastAsia="Calibri" w:hAnsi="Calibri" w:cs="Times New Roman"/>
        </w:rPr>
        <w:tab/>
        <w:t>2</w:t>
      </w:r>
      <w:r w:rsidRPr="007101E8">
        <w:rPr>
          <w:rFonts w:ascii="Calibri" w:eastAsia="Calibri" w:hAnsi="Calibri" w:cs="Times New Roman"/>
        </w:rPr>
        <w:tab/>
        <w:t>3</w:t>
      </w:r>
      <w:r w:rsidRPr="007101E8">
        <w:rPr>
          <w:rFonts w:ascii="Calibri" w:eastAsia="Calibri" w:hAnsi="Calibri" w:cs="Times New Roman"/>
        </w:rPr>
        <w:tab/>
        <w:t>4</w:t>
      </w:r>
      <w:r w:rsidRPr="007101E8">
        <w:rPr>
          <w:rFonts w:ascii="Calibri" w:eastAsia="Calibri" w:hAnsi="Calibri" w:cs="Times New Roman"/>
        </w:rPr>
        <w:tab/>
        <w:t>5</w:t>
      </w:r>
      <w:r w:rsidRPr="007101E8">
        <w:rPr>
          <w:rFonts w:ascii="Calibri" w:eastAsia="Calibri" w:hAnsi="Calibri" w:cs="Times New Roman"/>
        </w:rPr>
        <w:tab/>
      </w:r>
    </w:p>
    <w:p w14:paraId="4ED0173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bad</w:t>
      </w:r>
      <w:r w:rsidRPr="007101E8">
        <w:rPr>
          <w:rFonts w:ascii="Calibri" w:eastAsia="Calibri" w:hAnsi="Calibri" w:cs="Times New Roman"/>
        </w:rPr>
        <w:tab/>
        <w:t xml:space="preserve"> </w:t>
      </w:r>
      <w:r w:rsidRPr="007101E8">
        <w:rPr>
          <w:rFonts w:ascii="Calibri" w:eastAsia="Calibri" w:hAnsi="Calibri" w:cs="Times New Roman"/>
        </w:rPr>
        <w:tab/>
      </w:r>
      <w:r w:rsidRPr="007101E8">
        <w:rPr>
          <w:rFonts w:ascii="Calibri" w:eastAsia="Calibri" w:hAnsi="Calibri" w:cs="Times New Roman"/>
        </w:rPr>
        <w:tab/>
      </w:r>
      <w:r w:rsidRPr="007101E8">
        <w:rPr>
          <w:rFonts w:ascii="Calibri" w:eastAsia="Calibri" w:hAnsi="Calibri" w:cs="Times New Roman"/>
        </w:rPr>
        <w:tab/>
      </w:r>
      <w:r w:rsidRPr="007101E8">
        <w:rPr>
          <w:rFonts w:ascii="Calibri" w:eastAsia="Calibri" w:hAnsi="Calibri" w:cs="Times New Roman"/>
        </w:rPr>
        <w:tab/>
        <w:t>Very good</w:t>
      </w:r>
    </w:p>
    <w:p w14:paraId="20178F1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42D8633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Where do you live?</w:t>
      </w:r>
    </w:p>
    <w:p w14:paraId="0262AE8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amily home</w:t>
      </w:r>
    </w:p>
    <w:p w14:paraId="1ECEA62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With relatives outside the home</w:t>
      </w:r>
    </w:p>
    <w:p w14:paraId="78C8B44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nly in a flat</w:t>
      </w:r>
    </w:p>
    <w:p w14:paraId="46B8182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Shared flat with </w:t>
      </w:r>
      <w:proofErr w:type="gramStart"/>
      <w:r w:rsidRPr="007101E8">
        <w:rPr>
          <w:rFonts w:ascii="Calibri" w:eastAsia="Calibri" w:hAnsi="Calibri" w:cs="Times New Roman"/>
        </w:rPr>
        <w:t>roommates</w:t>
      </w:r>
      <w:proofErr w:type="gramEnd"/>
    </w:p>
    <w:p w14:paraId="1F83516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Rented </w:t>
      </w:r>
      <w:proofErr w:type="gramStart"/>
      <w:r w:rsidRPr="007101E8">
        <w:rPr>
          <w:rFonts w:ascii="Calibri" w:eastAsia="Calibri" w:hAnsi="Calibri" w:cs="Times New Roman"/>
        </w:rPr>
        <w:t>room</w:t>
      </w:r>
      <w:proofErr w:type="gramEnd"/>
    </w:p>
    <w:p w14:paraId="0BD7CAD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Residence</w:t>
      </w:r>
    </w:p>
    <w:p w14:paraId="708C964E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ther</w:t>
      </w:r>
    </w:p>
    <w:p w14:paraId="5C6F1B2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2D70B74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  <w:bCs/>
        </w:rPr>
      </w:pPr>
      <w:r w:rsidRPr="007101E8">
        <w:rPr>
          <w:rFonts w:ascii="Calibri" w:eastAsia="Calibri" w:hAnsi="Calibri" w:cs="Times New Roman"/>
          <w:b/>
          <w:bCs/>
        </w:rPr>
        <w:t>Do you suffer from any illness that requires a special diet?</w:t>
      </w:r>
    </w:p>
    <w:p w14:paraId="5834D78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No </w:t>
      </w:r>
    </w:p>
    <w:p w14:paraId="7E3DCFC7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I am </w:t>
      </w:r>
      <w:proofErr w:type="gramStart"/>
      <w:r w:rsidRPr="007101E8">
        <w:rPr>
          <w:rFonts w:ascii="Calibri" w:eastAsia="Calibri" w:hAnsi="Calibri" w:cs="Times New Roman"/>
        </w:rPr>
        <w:t>diabetic</w:t>
      </w:r>
      <w:proofErr w:type="gramEnd"/>
      <w:r w:rsidRPr="007101E8">
        <w:rPr>
          <w:rFonts w:ascii="Calibri" w:eastAsia="Calibri" w:hAnsi="Calibri" w:cs="Times New Roman"/>
        </w:rPr>
        <w:t xml:space="preserve"> </w:t>
      </w:r>
    </w:p>
    <w:p w14:paraId="2458EEC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I have coeliac </w:t>
      </w:r>
      <w:proofErr w:type="gramStart"/>
      <w:r w:rsidRPr="007101E8">
        <w:rPr>
          <w:rFonts w:ascii="Calibri" w:eastAsia="Calibri" w:hAnsi="Calibri" w:cs="Times New Roman"/>
        </w:rPr>
        <w:t>disease</w:t>
      </w:r>
      <w:proofErr w:type="gramEnd"/>
      <w:r w:rsidRPr="007101E8">
        <w:rPr>
          <w:rFonts w:ascii="Calibri" w:eastAsia="Calibri" w:hAnsi="Calibri" w:cs="Times New Roman"/>
        </w:rPr>
        <w:t xml:space="preserve"> </w:t>
      </w:r>
    </w:p>
    <w:p w14:paraId="02CDB20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I am lactose </w:t>
      </w:r>
      <w:proofErr w:type="gramStart"/>
      <w:r w:rsidRPr="007101E8">
        <w:rPr>
          <w:rFonts w:ascii="Calibri" w:eastAsia="Calibri" w:hAnsi="Calibri" w:cs="Times New Roman"/>
        </w:rPr>
        <w:t>intolerant</w:t>
      </w:r>
      <w:proofErr w:type="gramEnd"/>
      <w:r w:rsidRPr="007101E8">
        <w:rPr>
          <w:rFonts w:ascii="Calibri" w:eastAsia="Calibri" w:hAnsi="Calibri" w:cs="Times New Roman"/>
        </w:rPr>
        <w:t xml:space="preserve"> </w:t>
      </w:r>
    </w:p>
    <w:p w14:paraId="28324BB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I am fructose </w:t>
      </w:r>
      <w:proofErr w:type="gramStart"/>
      <w:r w:rsidRPr="007101E8">
        <w:rPr>
          <w:rFonts w:ascii="Calibri" w:eastAsia="Calibri" w:hAnsi="Calibri" w:cs="Times New Roman"/>
        </w:rPr>
        <w:t>intolerant</w:t>
      </w:r>
      <w:proofErr w:type="gramEnd"/>
      <w:r w:rsidRPr="007101E8">
        <w:rPr>
          <w:rFonts w:ascii="Calibri" w:eastAsia="Calibri" w:hAnsi="Calibri" w:cs="Times New Roman"/>
        </w:rPr>
        <w:t xml:space="preserve"> </w:t>
      </w:r>
    </w:p>
    <w:p w14:paraId="2C8FA1A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I have nut </w:t>
      </w:r>
      <w:proofErr w:type="gramStart"/>
      <w:r w:rsidRPr="007101E8">
        <w:rPr>
          <w:rFonts w:ascii="Calibri" w:eastAsia="Calibri" w:hAnsi="Calibri" w:cs="Times New Roman"/>
        </w:rPr>
        <w:t>allergies</w:t>
      </w:r>
      <w:proofErr w:type="gramEnd"/>
      <w:r w:rsidRPr="007101E8">
        <w:rPr>
          <w:rFonts w:ascii="Calibri" w:eastAsia="Calibri" w:hAnsi="Calibri" w:cs="Times New Roman"/>
        </w:rPr>
        <w:t xml:space="preserve"> </w:t>
      </w:r>
    </w:p>
    <w:p w14:paraId="1D39129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I am allergic to </w:t>
      </w:r>
      <w:proofErr w:type="gramStart"/>
      <w:r w:rsidRPr="007101E8">
        <w:rPr>
          <w:rFonts w:ascii="Calibri" w:eastAsia="Calibri" w:hAnsi="Calibri" w:cs="Times New Roman"/>
        </w:rPr>
        <w:t>shellfish</w:t>
      </w:r>
      <w:proofErr w:type="gramEnd"/>
      <w:r w:rsidRPr="007101E8">
        <w:rPr>
          <w:rFonts w:ascii="Calibri" w:eastAsia="Calibri" w:hAnsi="Calibri" w:cs="Times New Roman"/>
        </w:rPr>
        <w:t xml:space="preserve"> </w:t>
      </w:r>
    </w:p>
    <w:p w14:paraId="318A973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Yes, I am allergic to </w:t>
      </w:r>
      <w:proofErr w:type="gramStart"/>
      <w:r w:rsidRPr="007101E8">
        <w:rPr>
          <w:rFonts w:ascii="Calibri" w:eastAsia="Calibri" w:hAnsi="Calibri" w:cs="Times New Roman"/>
        </w:rPr>
        <w:t>eggs</w:t>
      </w:r>
      <w:proofErr w:type="gramEnd"/>
    </w:p>
    <w:p w14:paraId="2CD84F4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I have another type of allergy or </w:t>
      </w:r>
      <w:proofErr w:type="gramStart"/>
      <w:r w:rsidRPr="007101E8">
        <w:rPr>
          <w:rFonts w:ascii="Calibri" w:eastAsia="Calibri" w:hAnsi="Calibri" w:cs="Times New Roman"/>
        </w:rPr>
        <w:t>intolerance</w:t>
      </w:r>
      <w:proofErr w:type="gramEnd"/>
      <w:r w:rsidRPr="007101E8">
        <w:rPr>
          <w:rFonts w:ascii="Calibri" w:eastAsia="Calibri" w:hAnsi="Calibri" w:cs="Times New Roman"/>
        </w:rPr>
        <w:t xml:space="preserve"> </w:t>
      </w:r>
    </w:p>
    <w:p w14:paraId="0166546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Other (other diseases requiring a special diet)</w:t>
      </w:r>
    </w:p>
    <w:p w14:paraId="4DBFAAD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4D09A3E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  <w:bCs/>
        </w:rPr>
      </w:pPr>
      <w:r w:rsidRPr="007101E8">
        <w:rPr>
          <w:rFonts w:ascii="Calibri" w:eastAsia="Calibri" w:hAnsi="Calibri" w:cs="Times New Roman"/>
          <w:b/>
          <w:bCs/>
        </w:rPr>
        <w:t>Do you have a diagnosed eating disorder?</w:t>
      </w:r>
    </w:p>
    <w:p w14:paraId="05E23AF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lang w:val="es-ES"/>
        </w:rPr>
      </w:pPr>
      <w:r w:rsidRPr="007101E8">
        <w:rPr>
          <w:rFonts w:ascii="Calibri" w:eastAsia="Calibri" w:hAnsi="Calibri" w:cs="Times New Roman"/>
        </w:rPr>
        <w:t xml:space="preserve"> </w:t>
      </w:r>
      <w:r w:rsidRPr="007101E8">
        <w:rPr>
          <w:rFonts w:ascii="Calibri" w:eastAsia="Calibri" w:hAnsi="Calibri" w:cs="Times New Roman"/>
          <w:lang w:val="es-ES"/>
        </w:rPr>
        <w:t xml:space="preserve">No </w:t>
      </w:r>
    </w:p>
    <w:p w14:paraId="52FC482E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lang w:val="es-ES"/>
        </w:rPr>
      </w:pPr>
      <w:r w:rsidRPr="007101E8">
        <w:rPr>
          <w:rFonts w:ascii="Calibri" w:eastAsia="Calibri" w:hAnsi="Calibri" w:cs="Times New Roman"/>
          <w:lang w:val="es-ES"/>
        </w:rPr>
        <w:t xml:space="preserve"> Yes, anorexia nervosa </w:t>
      </w:r>
    </w:p>
    <w:p w14:paraId="3369E6A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lang w:val="es-ES"/>
        </w:rPr>
      </w:pPr>
      <w:r w:rsidRPr="007101E8">
        <w:rPr>
          <w:rFonts w:ascii="Calibri" w:eastAsia="Calibri" w:hAnsi="Calibri" w:cs="Times New Roman"/>
          <w:lang w:val="es-ES"/>
        </w:rPr>
        <w:t xml:space="preserve"> Yes, bulimia nervosa </w:t>
      </w:r>
    </w:p>
    <w:p w14:paraId="00C160C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  <w:lang w:val="es-ES"/>
        </w:rPr>
        <w:t xml:space="preserve"> </w:t>
      </w:r>
      <w:r w:rsidRPr="007101E8">
        <w:rPr>
          <w:rFonts w:ascii="Calibri" w:eastAsia="Calibri" w:hAnsi="Calibri" w:cs="Times New Roman"/>
        </w:rPr>
        <w:t xml:space="preserve">Yes, binge eating </w:t>
      </w:r>
      <w:proofErr w:type="gramStart"/>
      <w:r w:rsidRPr="007101E8">
        <w:rPr>
          <w:rFonts w:ascii="Calibri" w:eastAsia="Calibri" w:hAnsi="Calibri" w:cs="Times New Roman"/>
        </w:rPr>
        <w:t>disorder</w:t>
      </w:r>
      <w:proofErr w:type="gramEnd"/>
      <w:r w:rsidRPr="007101E8">
        <w:rPr>
          <w:rFonts w:ascii="Calibri" w:eastAsia="Calibri" w:hAnsi="Calibri" w:cs="Times New Roman"/>
        </w:rPr>
        <w:t xml:space="preserve"> </w:t>
      </w:r>
    </w:p>
    <w:p w14:paraId="15AA147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orthorexia (the obsession with healthy eating) </w:t>
      </w:r>
    </w:p>
    <w:p w14:paraId="38E0348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</w:t>
      </w:r>
      <w:proofErr w:type="spellStart"/>
      <w:r w:rsidRPr="007101E8">
        <w:rPr>
          <w:rFonts w:ascii="Calibri" w:eastAsia="Calibri" w:hAnsi="Calibri" w:cs="Times New Roman"/>
        </w:rPr>
        <w:t>vigorexia</w:t>
      </w:r>
      <w:proofErr w:type="spellEnd"/>
      <w:r w:rsidRPr="007101E8">
        <w:rPr>
          <w:rFonts w:ascii="Calibri" w:eastAsia="Calibri" w:hAnsi="Calibri" w:cs="Times New Roman"/>
        </w:rPr>
        <w:t xml:space="preserve"> (obsession with physical exercise) </w:t>
      </w:r>
    </w:p>
    <w:p w14:paraId="0C4D25A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several at </w:t>
      </w:r>
      <w:proofErr w:type="gramStart"/>
      <w:r w:rsidRPr="007101E8">
        <w:rPr>
          <w:rFonts w:ascii="Calibri" w:eastAsia="Calibri" w:hAnsi="Calibri" w:cs="Times New Roman"/>
        </w:rPr>
        <w:t>once</w:t>
      </w:r>
      <w:proofErr w:type="gramEnd"/>
      <w:r w:rsidRPr="007101E8">
        <w:rPr>
          <w:rFonts w:ascii="Calibri" w:eastAsia="Calibri" w:hAnsi="Calibri" w:cs="Times New Roman"/>
        </w:rPr>
        <w:t xml:space="preserve"> </w:t>
      </w:r>
    </w:p>
    <w:p w14:paraId="06AB709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Yes, </w:t>
      </w:r>
      <w:proofErr w:type="gramStart"/>
      <w:r w:rsidRPr="007101E8">
        <w:rPr>
          <w:rFonts w:ascii="Calibri" w:eastAsia="Calibri" w:hAnsi="Calibri" w:cs="Times New Roman"/>
        </w:rPr>
        <w:t>other</w:t>
      </w:r>
      <w:proofErr w:type="gramEnd"/>
    </w:p>
    <w:p w14:paraId="7A09EA7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6974291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  <w:bCs/>
        </w:rPr>
      </w:pPr>
      <w:r w:rsidRPr="007101E8">
        <w:rPr>
          <w:rFonts w:ascii="Calibri" w:eastAsia="Calibri" w:hAnsi="Calibri" w:cs="Times New Roman"/>
          <w:b/>
          <w:bCs/>
        </w:rPr>
        <w:t>Do you follow any special diet on a regular basis (excluding diets followed on an ad hoc basis to lose weight)?</w:t>
      </w:r>
    </w:p>
    <w:p w14:paraId="28589BF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lang w:val="es-ES"/>
        </w:rPr>
      </w:pPr>
      <w:r w:rsidRPr="007101E8">
        <w:rPr>
          <w:rFonts w:ascii="Calibri" w:eastAsia="Calibri" w:hAnsi="Calibri" w:cs="Times New Roman"/>
          <w:lang w:val="es-ES"/>
        </w:rPr>
        <w:t>No</w:t>
      </w:r>
    </w:p>
    <w:p w14:paraId="6A631E7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lang w:val="es-ES"/>
        </w:rPr>
      </w:pPr>
      <w:r w:rsidRPr="007101E8">
        <w:rPr>
          <w:rFonts w:ascii="Calibri" w:eastAsia="Calibri" w:hAnsi="Calibri" w:cs="Times New Roman"/>
          <w:lang w:val="es-ES"/>
        </w:rPr>
        <w:t xml:space="preserve">Yes, </w:t>
      </w:r>
      <w:proofErr w:type="spellStart"/>
      <w:r w:rsidRPr="007101E8">
        <w:rPr>
          <w:rFonts w:ascii="Calibri" w:eastAsia="Calibri" w:hAnsi="Calibri" w:cs="Times New Roman"/>
          <w:lang w:val="es-ES"/>
        </w:rPr>
        <w:t>vegan</w:t>
      </w:r>
      <w:proofErr w:type="spellEnd"/>
    </w:p>
    <w:p w14:paraId="779420E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lang w:val="es-ES"/>
        </w:rPr>
      </w:pPr>
      <w:r w:rsidRPr="007101E8">
        <w:rPr>
          <w:rFonts w:ascii="Calibri" w:eastAsia="Calibri" w:hAnsi="Calibri" w:cs="Times New Roman"/>
          <w:lang w:val="es-ES"/>
        </w:rPr>
        <w:t>YES, ovo-lacto-</w:t>
      </w:r>
      <w:proofErr w:type="spellStart"/>
      <w:r w:rsidRPr="007101E8">
        <w:rPr>
          <w:rFonts w:ascii="Calibri" w:eastAsia="Calibri" w:hAnsi="Calibri" w:cs="Times New Roman"/>
          <w:lang w:val="es-ES"/>
        </w:rPr>
        <w:t>vegetarian</w:t>
      </w:r>
      <w:proofErr w:type="spellEnd"/>
    </w:p>
    <w:p w14:paraId="08C02DA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lang w:val="es-ES"/>
        </w:rPr>
      </w:pPr>
      <w:r w:rsidRPr="007101E8">
        <w:rPr>
          <w:rFonts w:ascii="Calibri" w:eastAsia="Calibri" w:hAnsi="Calibri" w:cs="Times New Roman"/>
          <w:lang w:val="es-ES"/>
        </w:rPr>
        <w:t>Yes, Ovo-</w:t>
      </w:r>
      <w:proofErr w:type="spellStart"/>
      <w:r w:rsidRPr="007101E8">
        <w:rPr>
          <w:rFonts w:ascii="Calibri" w:eastAsia="Calibri" w:hAnsi="Calibri" w:cs="Times New Roman"/>
          <w:lang w:val="es-ES"/>
        </w:rPr>
        <w:t>vegetarian</w:t>
      </w:r>
      <w:proofErr w:type="spellEnd"/>
    </w:p>
    <w:p w14:paraId="4FA4BF7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lang w:val="es-ES"/>
        </w:rPr>
      </w:pPr>
      <w:r w:rsidRPr="007101E8">
        <w:rPr>
          <w:rFonts w:ascii="Calibri" w:eastAsia="Calibri" w:hAnsi="Calibri" w:cs="Times New Roman"/>
          <w:lang w:val="es-ES"/>
        </w:rPr>
        <w:t>Yes, Lacto-</w:t>
      </w:r>
      <w:proofErr w:type="spellStart"/>
      <w:r w:rsidRPr="007101E8">
        <w:rPr>
          <w:rFonts w:ascii="Calibri" w:eastAsia="Calibri" w:hAnsi="Calibri" w:cs="Times New Roman"/>
          <w:lang w:val="es-ES"/>
        </w:rPr>
        <w:t>vegetarian</w:t>
      </w:r>
      <w:proofErr w:type="spellEnd"/>
    </w:p>
    <w:p w14:paraId="7E529AA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Yes, </w:t>
      </w:r>
      <w:proofErr w:type="spellStart"/>
      <w:r w:rsidRPr="007101E8">
        <w:rPr>
          <w:rFonts w:ascii="Calibri" w:eastAsia="Calibri" w:hAnsi="Calibri" w:cs="Times New Roman"/>
        </w:rPr>
        <w:t>Crudivore</w:t>
      </w:r>
      <w:proofErr w:type="spellEnd"/>
    </w:p>
    <w:p w14:paraId="4204427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Yes, Frugivore Diet</w:t>
      </w:r>
    </w:p>
    <w:p w14:paraId="387615C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Yes, Ketone Diet</w:t>
      </w:r>
    </w:p>
    <w:p w14:paraId="252DA77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Yes, Paleo Diet</w:t>
      </w:r>
    </w:p>
    <w:p w14:paraId="637E60F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Yes, Weight Watchers Diet</w:t>
      </w:r>
    </w:p>
    <w:p w14:paraId="025AAA5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Yes, Flexitarian Diet</w:t>
      </w:r>
    </w:p>
    <w:p w14:paraId="6B449CF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lastRenderedPageBreak/>
        <w:t>Yes, Intermittent Fasting Diet</w:t>
      </w:r>
    </w:p>
    <w:p w14:paraId="4245E09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Yes, Other</w:t>
      </w:r>
    </w:p>
    <w:p w14:paraId="0DC6926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</w:p>
    <w:p w14:paraId="15EBF33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  <w:bCs/>
          <w:color w:val="538135"/>
          <w:sz w:val="24"/>
          <w:szCs w:val="24"/>
        </w:rPr>
      </w:pPr>
      <w:r w:rsidRPr="007101E8">
        <w:rPr>
          <w:rFonts w:ascii="Calibri" w:eastAsia="Calibri" w:hAnsi="Calibri" w:cs="Times New Roman"/>
          <w:b/>
          <w:bCs/>
          <w:color w:val="538135"/>
          <w:sz w:val="24"/>
          <w:szCs w:val="24"/>
        </w:rPr>
        <w:t>NUTRITIONAL AND SOCIAL HABITS</w:t>
      </w:r>
    </w:p>
    <w:p w14:paraId="17DEE88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</w:p>
    <w:p w14:paraId="5D8BC24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. How many meals do you eat per day?</w:t>
      </w:r>
    </w:p>
    <w:p w14:paraId="55A84CC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Lunch and dinner (2 per day)</w:t>
      </w:r>
    </w:p>
    <w:p w14:paraId="3496FA6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Breakfast and lunch (2 per day)</w:t>
      </w:r>
    </w:p>
    <w:p w14:paraId="1F107E5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Breakfast or mid-morning, </w:t>
      </w:r>
      <w:proofErr w:type="gramStart"/>
      <w:r w:rsidRPr="007101E8">
        <w:rPr>
          <w:rFonts w:ascii="Calibri" w:eastAsia="Calibri" w:hAnsi="Calibri" w:cs="Times New Roman"/>
        </w:rPr>
        <w:t>lunch</w:t>
      </w:r>
      <w:proofErr w:type="gramEnd"/>
      <w:r w:rsidRPr="007101E8">
        <w:rPr>
          <w:rFonts w:ascii="Calibri" w:eastAsia="Calibri" w:hAnsi="Calibri" w:cs="Times New Roman"/>
        </w:rPr>
        <w:t xml:space="preserve"> and dinner (3 per day)</w:t>
      </w:r>
    </w:p>
    <w:p w14:paraId="56CC537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Breakfast and/or mid-morning, lunch, afternoon snack, dinner (4-5 per day)</w:t>
      </w:r>
    </w:p>
    <w:p w14:paraId="77AA86A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I eat more than 5 meals a </w:t>
      </w:r>
      <w:proofErr w:type="gramStart"/>
      <w:r w:rsidRPr="007101E8">
        <w:rPr>
          <w:rFonts w:ascii="Calibri" w:eastAsia="Calibri" w:hAnsi="Calibri" w:cs="Times New Roman"/>
        </w:rPr>
        <w:t>day</w:t>
      </w:r>
      <w:proofErr w:type="gramEnd"/>
    </w:p>
    <w:p w14:paraId="63FC4B4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I do long periods of </w:t>
      </w:r>
      <w:proofErr w:type="gramStart"/>
      <w:r w:rsidRPr="007101E8">
        <w:rPr>
          <w:rFonts w:ascii="Calibri" w:eastAsia="Calibri" w:hAnsi="Calibri" w:cs="Times New Roman"/>
        </w:rPr>
        <w:t>fasting</w:t>
      </w:r>
      <w:proofErr w:type="gramEnd"/>
    </w:p>
    <w:p w14:paraId="60E1770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44A122C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 xml:space="preserve">2. How often do you eat whole FRUIT (excluding juices, </w:t>
      </w:r>
      <w:proofErr w:type="gramStart"/>
      <w:r w:rsidRPr="007101E8">
        <w:rPr>
          <w:rFonts w:ascii="Calibri" w:eastAsia="Calibri" w:hAnsi="Calibri" w:cs="Times New Roman"/>
          <w:b/>
        </w:rPr>
        <w:t>smoothies</w:t>
      </w:r>
      <w:proofErr w:type="gramEnd"/>
      <w:r w:rsidRPr="007101E8">
        <w:rPr>
          <w:rFonts w:ascii="Calibri" w:eastAsia="Calibri" w:hAnsi="Calibri" w:cs="Times New Roman"/>
          <w:b/>
        </w:rPr>
        <w:t xml:space="preserve"> or puree)?</w:t>
      </w:r>
    </w:p>
    <w:p w14:paraId="74BF620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bookmarkStart w:id="0" w:name="_Hlk144717793"/>
      <w:r w:rsidRPr="007101E8">
        <w:rPr>
          <w:rFonts w:ascii="Calibri" w:eastAsia="Calibri" w:hAnsi="Calibri" w:cs="Times New Roman"/>
        </w:rPr>
        <w:t>Never or rarely</w:t>
      </w:r>
    </w:p>
    <w:p w14:paraId="6D20F33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1 piece/ration per week</w:t>
      </w:r>
    </w:p>
    <w:p w14:paraId="24209B0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Between 2 and 4 pieces/rations per week</w:t>
      </w:r>
    </w:p>
    <w:p w14:paraId="11E7CE4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5 or more pieces/rations per week</w:t>
      </w:r>
    </w:p>
    <w:p w14:paraId="04E1743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bookmarkEnd w:id="0"/>
    <w:p w14:paraId="5834A74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7701BF8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3. How often do you eat VEGETABLES and VEGETABLES?</w:t>
      </w:r>
    </w:p>
    <w:p w14:paraId="191CB5F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 or rarely</w:t>
      </w:r>
    </w:p>
    <w:p w14:paraId="7D7DB98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1 piece/ration per week</w:t>
      </w:r>
    </w:p>
    <w:p w14:paraId="5B43EA27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Between 2 and 4 pieces/rations per week</w:t>
      </w:r>
    </w:p>
    <w:p w14:paraId="577AC04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5 or more pieces/rations per week</w:t>
      </w:r>
    </w:p>
    <w:p w14:paraId="1B2FED3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18AB328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7ABDB0E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  <w:b/>
        </w:rPr>
        <w:t>4. How many times a week do you consume Dairy products (Milk, Yoghurt, Cheese etc.)?</w:t>
      </w:r>
    </w:p>
    <w:p w14:paraId="5A380AD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bookmarkStart w:id="1" w:name="_Hlk144717891"/>
      <w:r w:rsidRPr="007101E8">
        <w:rPr>
          <w:rFonts w:ascii="Calibri" w:eastAsia="Calibri" w:hAnsi="Calibri" w:cs="Times New Roman"/>
        </w:rPr>
        <w:t>Never or rarely</w:t>
      </w:r>
    </w:p>
    <w:p w14:paraId="3304EF97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1-2 times a week</w:t>
      </w:r>
    </w:p>
    <w:p w14:paraId="5F6835A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3 or more times a week</w:t>
      </w:r>
    </w:p>
    <w:p w14:paraId="3BDEC0D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bookmarkEnd w:id="1"/>
    <w:p w14:paraId="6B9930B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5. How many times a week do you eat CEREALS (rice, maize, wheat, rye, oats etc.)?</w:t>
      </w:r>
    </w:p>
    <w:p w14:paraId="6EEF3EF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 or rarely</w:t>
      </w:r>
    </w:p>
    <w:p w14:paraId="6B504DA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1-2 times a week</w:t>
      </w:r>
    </w:p>
    <w:p w14:paraId="02BF95C7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3 or more times a week</w:t>
      </w:r>
    </w:p>
    <w:p w14:paraId="0AE196E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0B6640A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6CCB54B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6. How many times a week do you eat pulses (chickpeas, lentils, beans, etc.)?</w:t>
      </w:r>
    </w:p>
    <w:p w14:paraId="4F7E16C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 or rarely</w:t>
      </w:r>
    </w:p>
    <w:p w14:paraId="333C8D8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1-2 times a week</w:t>
      </w:r>
    </w:p>
    <w:p w14:paraId="350D9D6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3 or more times a week</w:t>
      </w:r>
    </w:p>
    <w:p w14:paraId="665D395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216D70C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7E8D837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7. Do you drink sweetened REFRESHMENTS (including light and regular soft drinks, and brick juices)?</w:t>
      </w:r>
    </w:p>
    <w:p w14:paraId="15FA983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</w:t>
      </w:r>
    </w:p>
    <w:p w14:paraId="49AE8A9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seldom (2 times a month maximum)</w:t>
      </w:r>
    </w:p>
    <w:p w14:paraId="4806979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ne glass per week</w:t>
      </w:r>
    </w:p>
    <w:p w14:paraId="3FF18D0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2 or more glasses per week</w:t>
      </w:r>
    </w:p>
    <w:p w14:paraId="30BC79A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2 glasses or less every day</w:t>
      </w:r>
    </w:p>
    <w:p w14:paraId="4994886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3 to 5 glasses every day</w:t>
      </w:r>
    </w:p>
    <w:p w14:paraId="6242F91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lastRenderedPageBreak/>
        <w:t>More than 5 glasses every day</w:t>
      </w:r>
    </w:p>
    <w:p w14:paraId="3E59ECD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1AE01B5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8. How often do you eat "fast food" (pizza, hamburgers, hot dogs, sandwiches) or ready meals?</w:t>
      </w:r>
    </w:p>
    <w:p w14:paraId="2285E8F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</w:t>
      </w:r>
    </w:p>
    <w:p w14:paraId="064832F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seldom (2 times a month maximum)</w:t>
      </w:r>
    </w:p>
    <w:p w14:paraId="1AD6F2C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nce a week</w:t>
      </w:r>
    </w:p>
    <w:p w14:paraId="432CDB7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Several times a week</w:t>
      </w:r>
    </w:p>
    <w:p w14:paraId="2AEB506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2078246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3C1A85D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9. How often do you eat "FRIED" (croquettes, potatoes, fried fish, squid rings, onion rings etc.)?</w:t>
      </w:r>
    </w:p>
    <w:p w14:paraId="608CBEC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</w:t>
      </w:r>
    </w:p>
    <w:p w14:paraId="127FAAF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seldom (2 times a month maximum)</w:t>
      </w:r>
    </w:p>
    <w:p w14:paraId="46CDA07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nce a week</w:t>
      </w:r>
    </w:p>
    <w:p w14:paraId="5990CE1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Several times a week</w:t>
      </w:r>
    </w:p>
    <w:p w14:paraId="233E32C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242FA70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5327BF7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0. How often do you consume ultra-processed food (</w:t>
      </w:r>
      <w:proofErr w:type="gramStart"/>
      <w:r w:rsidRPr="007101E8">
        <w:rPr>
          <w:rFonts w:ascii="Calibri" w:eastAsia="Calibri" w:hAnsi="Calibri" w:cs="Times New Roman"/>
          <w:b/>
        </w:rPr>
        <w:t>jelly beans</w:t>
      </w:r>
      <w:proofErr w:type="gramEnd"/>
      <w:r w:rsidRPr="007101E8">
        <w:rPr>
          <w:rFonts w:ascii="Calibri" w:eastAsia="Calibri" w:hAnsi="Calibri" w:cs="Times New Roman"/>
          <w:b/>
        </w:rPr>
        <w:t>, chocolate bars, various snacks, etc.)?</w:t>
      </w:r>
    </w:p>
    <w:p w14:paraId="36E8FEB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</w:t>
      </w:r>
    </w:p>
    <w:p w14:paraId="23816F9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seldom (2 times a month maximum)</w:t>
      </w:r>
    </w:p>
    <w:p w14:paraId="37A24F37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nce a week</w:t>
      </w:r>
    </w:p>
    <w:p w14:paraId="68C5D1A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Several times a week</w:t>
      </w:r>
    </w:p>
    <w:p w14:paraId="0808403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3F9379C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17B4C42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1. How many times a week do you eat WHITE FISH (Blue whiting, Sea bream, John Dory, Sole, Hake, Grouper, Pink, Anglerfish etc.)?</w:t>
      </w:r>
    </w:p>
    <w:p w14:paraId="0CD5F0B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 or rarely</w:t>
      </w:r>
    </w:p>
    <w:p w14:paraId="0680B9E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1-2 times a week</w:t>
      </w:r>
    </w:p>
    <w:p w14:paraId="1368C4D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3 or more times a week</w:t>
      </w:r>
    </w:p>
    <w:p w14:paraId="355316A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4F98321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1CC6BC7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2. How many times a week do you eat BLUE FISH including canned fish (sardine, mullet, tuna, salmon, trout, bonito, swordfish, turbot, mackerel, anchovy, permit, eel, herring, carp, horse mackerel, elver etc.)?</w:t>
      </w:r>
    </w:p>
    <w:p w14:paraId="0F39748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 or rarely</w:t>
      </w:r>
    </w:p>
    <w:p w14:paraId="2A38419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1-2 times a week</w:t>
      </w:r>
    </w:p>
    <w:p w14:paraId="4B3878C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3 or more times a week</w:t>
      </w:r>
    </w:p>
    <w:p w14:paraId="507E0BA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0E913F8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753F440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3. How many times a week do you eat WHITE MEAT (chicken, rabbit, pork loin, turkey, lamb)?</w:t>
      </w:r>
    </w:p>
    <w:p w14:paraId="1720E76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 or rarely</w:t>
      </w:r>
    </w:p>
    <w:p w14:paraId="6459486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1-2 times a week</w:t>
      </w:r>
    </w:p>
    <w:p w14:paraId="503AB0C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3 or more times a week</w:t>
      </w:r>
    </w:p>
    <w:p w14:paraId="769C2EE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60BF929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306728F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4. How many times a week do you consume RED MEAT (Beef, Pork, Ox, Horse or Foal, Poultry, Duck and Goose, Goat meat, Lamb)?</w:t>
      </w:r>
    </w:p>
    <w:p w14:paraId="009C10A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 or rarely</w:t>
      </w:r>
    </w:p>
    <w:p w14:paraId="7E36DC7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1-2 times a week</w:t>
      </w:r>
    </w:p>
    <w:p w14:paraId="19B46AE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lastRenderedPageBreak/>
        <w:t>3 or more times a week</w:t>
      </w:r>
    </w:p>
    <w:p w14:paraId="397591E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6E6B4C6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255E93B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5. How often do you have thoughts related to "feeling fat", or fear of gaining weight?</w:t>
      </w:r>
    </w:p>
    <w:p w14:paraId="3856736E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bookmarkStart w:id="2" w:name="_Hlk144719093"/>
      <w:r w:rsidRPr="007101E8">
        <w:rPr>
          <w:rFonts w:ascii="Calibri" w:eastAsia="Calibri" w:hAnsi="Calibri" w:cs="Times New Roman"/>
        </w:rPr>
        <w:t>Never</w:t>
      </w:r>
    </w:p>
    <w:p w14:paraId="67971E8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Rarely</w:t>
      </w:r>
    </w:p>
    <w:p w14:paraId="2B7AD32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ccasionally</w:t>
      </w:r>
    </w:p>
    <w:p w14:paraId="2204065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requently</w:t>
      </w:r>
    </w:p>
    <w:p w14:paraId="0F73284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frequently</w:t>
      </w:r>
    </w:p>
    <w:p w14:paraId="4FDCA68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Always</w:t>
      </w:r>
    </w:p>
    <w:bookmarkEnd w:id="2"/>
    <w:p w14:paraId="5EEE2DA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7259ABD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6. How often do you feel that you have no control over the amount of food you eat or feel guilty or ashamed after eating?</w:t>
      </w:r>
    </w:p>
    <w:p w14:paraId="7521567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</w:t>
      </w:r>
    </w:p>
    <w:p w14:paraId="1AFE7EC7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Rarely</w:t>
      </w:r>
    </w:p>
    <w:p w14:paraId="30525BA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ccasionally</w:t>
      </w:r>
    </w:p>
    <w:p w14:paraId="6292FAD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requently</w:t>
      </w:r>
    </w:p>
    <w:p w14:paraId="3BAD2C5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frequently</w:t>
      </w:r>
    </w:p>
    <w:p w14:paraId="7D8C096E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Always</w:t>
      </w:r>
    </w:p>
    <w:p w14:paraId="0052C7C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02C62EA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7. How often are you concerned about your body shape?</w:t>
      </w:r>
    </w:p>
    <w:p w14:paraId="07F77F1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</w:t>
      </w:r>
    </w:p>
    <w:p w14:paraId="3CD3DB8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Rarely</w:t>
      </w:r>
    </w:p>
    <w:p w14:paraId="2699B4D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ccasionally</w:t>
      </w:r>
    </w:p>
    <w:p w14:paraId="71BBF97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requently</w:t>
      </w:r>
    </w:p>
    <w:p w14:paraId="535D539E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frequently</w:t>
      </w:r>
    </w:p>
    <w:p w14:paraId="3E5DC01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Always</w:t>
      </w:r>
    </w:p>
    <w:p w14:paraId="2D9E4D0E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</w:p>
    <w:p w14:paraId="2CFED5B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8. How many hours a day do you usually sleep? *</w:t>
      </w:r>
    </w:p>
    <w:p w14:paraId="475ADB0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Less than 6 hours</w:t>
      </w:r>
    </w:p>
    <w:p w14:paraId="0392535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Between 6 and 7 hours</w:t>
      </w:r>
    </w:p>
    <w:p w14:paraId="1F93433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Between 7 and 7.5 hours</w:t>
      </w:r>
    </w:p>
    <w:p w14:paraId="6F8640F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Between 7.5 and 8 hours</w:t>
      </w:r>
    </w:p>
    <w:p w14:paraId="0C770F1D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More than 8 hours</w:t>
      </w:r>
    </w:p>
    <w:p w14:paraId="4E8B74D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570D7959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19. Assess your sleep quality *</w:t>
      </w:r>
    </w:p>
    <w:p w14:paraId="3AF53C1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ab/>
        <w:t>0</w:t>
      </w:r>
      <w:r w:rsidRPr="007101E8">
        <w:rPr>
          <w:rFonts w:ascii="Calibri" w:eastAsia="Calibri" w:hAnsi="Calibri" w:cs="Times New Roman"/>
        </w:rPr>
        <w:tab/>
        <w:t>1</w:t>
      </w:r>
      <w:r w:rsidRPr="007101E8">
        <w:rPr>
          <w:rFonts w:ascii="Calibri" w:eastAsia="Calibri" w:hAnsi="Calibri" w:cs="Times New Roman"/>
        </w:rPr>
        <w:tab/>
        <w:t>2</w:t>
      </w:r>
      <w:r w:rsidRPr="007101E8">
        <w:rPr>
          <w:rFonts w:ascii="Calibri" w:eastAsia="Calibri" w:hAnsi="Calibri" w:cs="Times New Roman"/>
        </w:rPr>
        <w:tab/>
        <w:t>3</w:t>
      </w:r>
      <w:r w:rsidRPr="007101E8">
        <w:rPr>
          <w:rFonts w:ascii="Calibri" w:eastAsia="Calibri" w:hAnsi="Calibri" w:cs="Times New Roman"/>
        </w:rPr>
        <w:tab/>
        <w:t>4</w:t>
      </w:r>
      <w:r w:rsidRPr="007101E8">
        <w:rPr>
          <w:rFonts w:ascii="Calibri" w:eastAsia="Calibri" w:hAnsi="Calibri" w:cs="Times New Roman"/>
        </w:rPr>
        <w:tab/>
        <w:t>5</w:t>
      </w:r>
      <w:r w:rsidRPr="007101E8">
        <w:rPr>
          <w:rFonts w:ascii="Calibri" w:eastAsia="Calibri" w:hAnsi="Calibri" w:cs="Times New Roman"/>
        </w:rPr>
        <w:tab/>
      </w:r>
    </w:p>
    <w:p w14:paraId="6D0F731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bad</w:t>
      </w:r>
      <w:r w:rsidRPr="007101E8">
        <w:rPr>
          <w:rFonts w:ascii="Calibri" w:eastAsia="Calibri" w:hAnsi="Calibri" w:cs="Times New Roman"/>
        </w:rPr>
        <w:tab/>
        <w:t xml:space="preserve"> </w:t>
      </w:r>
      <w:r w:rsidRPr="007101E8">
        <w:rPr>
          <w:rFonts w:ascii="Calibri" w:eastAsia="Calibri" w:hAnsi="Calibri" w:cs="Times New Roman"/>
        </w:rPr>
        <w:tab/>
      </w:r>
      <w:r w:rsidRPr="007101E8">
        <w:rPr>
          <w:rFonts w:ascii="Calibri" w:eastAsia="Calibri" w:hAnsi="Calibri" w:cs="Times New Roman"/>
        </w:rPr>
        <w:tab/>
      </w:r>
      <w:r w:rsidRPr="007101E8">
        <w:rPr>
          <w:rFonts w:ascii="Calibri" w:eastAsia="Calibri" w:hAnsi="Calibri" w:cs="Times New Roman"/>
        </w:rPr>
        <w:tab/>
      </w:r>
      <w:r w:rsidRPr="007101E8">
        <w:rPr>
          <w:rFonts w:ascii="Calibri" w:eastAsia="Calibri" w:hAnsi="Calibri" w:cs="Times New Roman"/>
        </w:rPr>
        <w:tab/>
        <w:t>Very good</w:t>
      </w:r>
    </w:p>
    <w:p w14:paraId="04BECAF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267D339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20. How often do you wake up rested? *</w:t>
      </w:r>
    </w:p>
    <w:p w14:paraId="2C30AA6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bookmarkStart w:id="3" w:name="_Hlk144719584"/>
      <w:r w:rsidRPr="007101E8">
        <w:rPr>
          <w:rFonts w:ascii="Calibri" w:eastAsia="Calibri" w:hAnsi="Calibri" w:cs="Times New Roman"/>
        </w:rPr>
        <w:t>Never</w:t>
      </w:r>
    </w:p>
    <w:p w14:paraId="62061200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Rarely</w:t>
      </w:r>
    </w:p>
    <w:bookmarkEnd w:id="3"/>
    <w:p w14:paraId="1DED690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Occasionally</w:t>
      </w:r>
    </w:p>
    <w:p w14:paraId="37E257D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Frequently</w:t>
      </w:r>
    </w:p>
    <w:p w14:paraId="0151362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Very frequently</w:t>
      </w:r>
    </w:p>
    <w:p w14:paraId="2396C4C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Always</w:t>
      </w:r>
    </w:p>
    <w:p w14:paraId="6A085EAF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5E255B1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21. How many times a week do you usually go out at night? *</w:t>
      </w:r>
    </w:p>
    <w:p w14:paraId="5A247F1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Never</w:t>
      </w:r>
    </w:p>
    <w:p w14:paraId="452C40E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Rarely</w:t>
      </w:r>
    </w:p>
    <w:p w14:paraId="4DC232C2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Saturday </w:t>
      </w:r>
    </w:p>
    <w:p w14:paraId="2E2224B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Friday and Saturday </w:t>
      </w:r>
    </w:p>
    <w:p w14:paraId="6EE6DA4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lastRenderedPageBreak/>
        <w:t>More than 3 times a week</w:t>
      </w:r>
    </w:p>
    <w:p w14:paraId="29504A7B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Every day</w:t>
      </w:r>
    </w:p>
    <w:p w14:paraId="08461A3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0467848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22. How often do you drink alcoholic beverages? *</w:t>
      </w:r>
    </w:p>
    <w:p w14:paraId="1254B1EC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Never </w:t>
      </w:r>
    </w:p>
    <w:p w14:paraId="563A7403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1 time per month</w:t>
      </w:r>
    </w:p>
    <w:p w14:paraId="1B8189A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2 to 4 times a month</w:t>
      </w:r>
    </w:p>
    <w:p w14:paraId="538AC17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2 to 3 times a week</w:t>
      </w:r>
    </w:p>
    <w:p w14:paraId="0D2C6DA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 4 or 5 times a week</w:t>
      </w:r>
    </w:p>
    <w:p w14:paraId="7C77C328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Daily</w:t>
      </w:r>
    </w:p>
    <w:p w14:paraId="1986E2C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</w:p>
    <w:p w14:paraId="66B6888A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  <w:b/>
        </w:rPr>
      </w:pPr>
      <w:r w:rsidRPr="007101E8">
        <w:rPr>
          <w:rFonts w:ascii="Calibri" w:eastAsia="Calibri" w:hAnsi="Calibri" w:cs="Times New Roman"/>
          <w:b/>
        </w:rPr>
        <w:t>22. How often do you have 6 or more alcoholic drinks on one drinking occasion? *</w:t>
      </w:r>
    </w:p>
    <w:p w14:paraId="03A10255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 xml:space="preserve">Never </w:t>
      </w:r>
    </w:p>
    <w:p w14:paraId="52E33571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Less than once a month</w:t>
      </w:r>
    </w:p>
    <w:p w14:paraId="71862396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Monthly</w:t>
      </w:r>
    </w:p>
    <w:p w14:paraId="42103524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Weekly</w:t>
      </w:r>
    </w:p>
    <w:p w14:paraId="02D38577" w14:textId="77777777" w:rsidR="0045096D" w:rsidRPr="007101E8" w:rsidRDefault="0045096D" w:rsidP="0045096D">
      <w:pPr>
        <w:spacing w:after="0" w:line="240" w:lineRule="auto"/>
        <w:rPr>
          <w:rFonts w:ascii="Calibri" w:eastAsia="Calibri" w:hAnsi="Calibri" w:cs="Times New Roman"/>
        </w:rPr>
      </w:pPr>
      <w:r w:rsidRPr="007101E8">
        <w:rPr>
          <w:rFonts w:ascii="Calibri" w:eastAsia="Calibri" w:hAnsi="Calibri" w:cs="Times New Roman"/>
        </w:rPr>
        <w:t>Daily or almost daily</w:t>
      </w:r>
    </w:p>
    <w:p w14:paraId="298624FE" w14:textId="77777777" w:rsidR="007D6EE8" w:rsidRDefault="007D6EE8"/>
    <w:sectPr w:rsidR="007D6EE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96D"/>
    <w:rsid w:val="000A6E3C"/>
    <w:rsid w:val="0045096D"/>
    <w:rsid w:val="007D6EE8"/>
    <w:rsid w:val="00E26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F60409"/>
  <w15:chartTrackingRefBased/>
  <w15:docId w15:val="{A58502BC-07DE-4C45-933F-DE86A949F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96D"/>
    <w:pPr>
      <w:spacing w:after="200" w:line="276" w:lineRule="auto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5096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5096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5096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5096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5096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E74B5" w:themeColor="accent1" w:themeShade="BF"/>
      <w:kern w:val="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5096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5096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5096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5096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5096D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509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5096D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5096D"/>
    <w:rPr>
      <w:rFonts w:eastAsiaTheme="majorEastAsia" w:cstheme="majorBidi"/>
      <w:i/>
      <w:iCs/>
      <w:color w:val="2E74B5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5096D"/>
    <w:rPr>
      <w:rFonts w:eastAsiaTheme="majorEastAsia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509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5096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509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509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509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450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5096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4509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5096D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45096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5096D"/>
    <w:pPr>
      <w:spacing w:after="160" w:line="259" w:lineRule="auto"/>
      <w:ind w:left="720"/>
      <w:contextualSpacing/>
    </w:pPr>
    <w:rPr>
      <w:kern w:val="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45096D"/>
    <w:rPr>
      <w:i/>
      <w:iCs/>
      <w:color w:val="2E74B5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5096D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E74B5" w:themeColor="accent1" w:themeShade="BF"/>
      <w:kern w:val="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5096D"/>
    <w:rPr>
      <w:i/>
      <w:iCs/>
      <w:color w:val="2E74B5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5096D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975</Words>
  <Characters>5368</Characters>
  <Application>Microsoft Office Word</Application>
  <DocSecurity>0</DocSecurity>
  <Lines>44</Lines>
  <Paragraphs>12</Paragraphs>
  <ScaleCrop>false</ScaleCrop>
  <Company/>
  <LinksUpToDate>false</LinksUpToDate>
  <CharactersWithSpaces>6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SANDRI</dc:creator>
  <cp:keywords/>
  <dc:description/>
  <cp:lastModifiedBy>ELENA SANDRI</cp:lastModifiedBy>
  <cp:revision>2</cp:revision>
  <dcterms:created xsi:type="dcterms:W3CDTF">2024-01-31T18:06:00Z</dcterms:created>
  <dcterms:modified xsi:type="dcterms:W3CDTF">2024-02-04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e9d8e89-1655-4ab5-89eb-a212bc42e0d5_Enabled">
    <vt:lpwstr>true</vt:lpwstr>
  </property>
  <property fmtid="{D5CDD505-2E9C-101B-9397-08002B2CF9AE}" pid="3" name="MSIP_Label_6e9d8e89-1655-4ab5-89eb-a212bc42e0d5_SetDate">
    <vt:lpwstr>2024-01-31T18:07:47Z</vt:lpwstr>
  </property>
  <property fmtid="{D5CDD505-2E9C-101B-9397-08002B2CF9AE}" pid="4" name="MSIP_Label_6e9d8e89-1655-4ab5-89eb-a212bc42e0d5_Method">
    <vt:lpwstr>Standard</vt:lpwstr>
  </property>
  <property fmtid="{D5CDD505-2E9C-101B-9397-08002B2CF9AE}" pid="5" name="MSIP_Label_6e9d8e89-1655-4ab5-89eb-a212bc42e0d5_Name">
    <vt:lpwstr>Público</vt:lpwstr>
  </property>
  <property fmtid="{D5CDD505-2E9C-101B-9397-08002B2CF9AE}" pid="6" name="MSIP_Label_6e9d8e89-1655-4ab5-89eb-a212bc42e0d5_SiteId">
    <vt:lpwstr>a6646126-b0da-4ad9-ad11-ce63e96eb959</vt:lpwstr>
  </property>
  <property fmtid="{D5CDD505-2E9C-101B-9397-08002B2CF9AE}" pid="7" name="MSIP_Label_6e9d8e89-1655-4ab5-89eb-a212bc42e0d5_ActionId">
    <vt:lpwstr>fc303f3b-74b6-4925-9acb-38986f8626a9</vt:lpwstr>
  </property>
  <property fmtid="{D5CDD505-2E9C-101B-9397-08002B2CF9AE}" pid="8" name="MSIP_Label_6e9d8e89-1655-4ab5-89eb-a212bc42e0d5_ContentBits">
    <vt:lpwstr>0</vt:lpwstr>
  </property>
</Properties>
</file>